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79F" w:rsidRDefault="00C3179F">
      <w:pPr>
        <w:rPr>
          <w:rFonts w:hint="eastAsia"/>
        </w:rPr>
      </w:pPr>
    </w:p>
    <w:tbl>
      <w:tblPr>
        <w:tblStyle w:val="a6"/>
        <w:tblW w:w="0" w:type="auto"/>
        <w:tblLook w:val="04A0"/>
      </w:tblPr>
      <w:tblGrid>
        <w:gridCol w:w="4261"/>
        <w:gridCol w:w="4261"/>
      </w:tblGrid>
      <w:tr w:rsidR="00D87C51" w:rsidTr="00D87C51">
        <w:tc>
          <w:tcPr>
            <w:tcW w:w="8522" w:type="dxa"/>
            <w:gridSpan w:val="2"/>
            <w:tcBorders>
              <w:top w:val="nil"/>
              <w:right w:val="nil"/>
            </w:tcBorders>
          </w:tcPr>
          <w:p w:rsidR="00D87C51" w:rsidRPr="00D87C51" w:rsidRDefault="00D87C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C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. Summary of assembly of root </w:t>
            </w:r>
            <w:proofErr w:type="spellStart"/>
            <w:r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u</w:t>
            </w:r>
            <w:r w:rsidRPr="00D87C5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igenes</w:t>
            </w:r>
            <w:proofErr w:type="spellEnd"/>
            <w:r w:rsidRPr="00D87C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D87C5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Raphanus</w:t>
            </w:r>
            <w:proofErr w:type="spellEnd"/>
            <w:r w:rsidRPr="00D87C5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87C5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650" w:firstLine="156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C51">
              <w:rPr>
                <w:rFonts w:ascii="Times New Roman" w:hAnsi="Times New Roman" w:cs="Times New Roman"/>
                <w:b/>
                <w:sz w:val="24"/>
                <w:szCs w:val="24"/>
              </w:rPr>
              <w:t>Assembly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600" w:firstLine="14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C51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Number of used reads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26,381,880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 generated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50,700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87C5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 length (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 length (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shortest 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 Length (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D87C51" w:rsidTr="00D87C51">
        <w:tc>
          <w:tcPr>
            <w:tcW w:w="4261" w:type="dxa"/>
          </w:tcPr>
          <w:p w:rsidR="00D87C51" w:rsidRPr="00D87C51" w:rsidRDefault="00D87C51" w:rsidP="00D87C51">
            <w:pPr>
              <w:ind w:firstLineChars="300" w:firstLine="7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longest 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 xml:space="preserve"> Length (</w:t>
            </w:r>
            <w:proofErr w:type="spellStart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:rsidR="00D87C51" w:rsidRPr="00D87C51" w:rsidRDefault="00D87C51" w:rsidP="00D87C51">
            <w:pPr>
              <w:ind w:firstLineChars="550" w:firstLine="1320"/>
              <w:rPr>
                <w:rFonts w:ascii="Times New Roman" w:hAnsi="Times New Roman" w:cs="Times New Roman"/>
              </w:rPr>
            </w:pPr>
            <w:r w:rsidRPr="00D87C51">
              <w:rPr>
                <w:rFonts w:ascii="Times New Roman" w:hAnsi="Times New Roman" w:cs="Times New Roman"/>
                <w:sz w:val="24"/>
                <w:szCs w:val="24"/>
              </w:rPr>
              <w:t>15819</w:t>
            </w:r>
          </w:p>
        </w:tc>
      </w:tr>
    </w:tbl>
    <w:p w:rsidR="00D87C51" w:rsidRDefault="00D87C51"/>
    <w:sectPr w:rsidR="00D87C51" w:rsidSect="00075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E81" w:rsidRDefault="00263E81" w:rsidP="006977D2">
      <w:r>
        <w:separator/>
      </w:r>
    </w:p>
  </w:endnote>
  <w:endnote w:type="continuationSeparator" w:id="0">
    <w:p w:rsidR="00263E81" w:rsidRDefault="00263E81" w:rsidP="006977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E81" w:rsidRDefault="00263E81" w:rsidP="006977D2">
      <w:r>
        <w:separator/>
      </w:r>
    </w:p>
  </w:footnote>
  <w:footnote w:type="continuationSeparator" w:id="0">
    <w:p w:rsidR="00263E81" w:rsidRDefault="00263E81" w:rsidP="006977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77D2"/>
    <w:rsid w:val="00075176"/>
    <w:rsid w:val="001A2042"/>
    <w:rsid w:val="00263E81"/>
    <w:rsid w:val="00273E5D"/>
    <w:rsid w:val="006977D2"/>
    <w:rsid w:val="00785EC2"/>
    <w:rsid w:val="007D7149"/>
    <w:rsid w:val="00B21DD0"/>
    <w:rsid w:val="00C3179F"/>
    <w:rsid w:val="00D87C51"/>
    <w:rsid w:val="00E52A61"/>
    <w:rsid w:val="00E70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7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77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7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77D2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6977D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List Paragraph"/>
    <w:basedOn w:val="a"/>
    <w:uiPriority w:val="34"/>
    <w:qFormat/>
    <w:rsid w:val="006977D2"/>
    <w:pPr>
      <w:ind w:firstLineChars="200" w:firstLine="420"/>
    </w:pPr>
  </w:style>
  <w:style w:type="table" w:styleId="a6">
    <w:name w:val="Table Grid"/>
    <w:basedOn w:val="a1"/>
    <w:uiPriority w:val="59"/>
    <w:rsid w:val="00D87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5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6</cp:revision>
  <dcterms:created xsi:type="dcterms:W3CDTF">2013-09-16T05:14:00Z</dcterms:created>
  <dcterms:modified xsi:type="dcterms:W3CDTF">2013-10-16T06:25:00Z</dcterms:modified>
</cp:coreProperties>
</file>